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4BF" w:rsidRPr="00443C6E" w:rsidRDefault="00131846" w:rsidP="009164BF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2 Table</w:t>
      </w:r>
      <w:bookmarkStart w:id="0" w:name="_GoBack"/>
      <w:bookmarkEnd w:id="0"/>
      <w:r w:rsidR="009164BF" w:rsidRPr="00443C6E">
        <w:rPr>
          <w:rFonts w:ascii="Times New Roman" w:hAnsi="Times New Roman" w:cs="Times New Roman"/>
          <w:b/>
          <w:noProof/>
          <w:sz w:val="24"/>
          <w:szCs w:val="24"/>
        </w:rPr>
        <w:t xml:space="preserve">.  Baseline Characteristics of N = 25,284 Rural and Urban Residents with incident definite non-valvular atrial fibrillation (NVAF), </w:t>
      </w:r>
      <w:r w:rsidR="00847E79" w:rsidRPr="00443C6E">
        <w:rPr>
          <w:rFonts w:ascii="Times New Roman" w:hAnsi="Times New Roman" w:cs="Times New Roman"/>
          <w:b/>
          <w:noProof/>
          <w:sz w:val="24"/>
          <w:szCs w:val="24"/>
        </w:rPr>
        <w:t xml:space="preserve">age </w:t>
      </w:r>
      <w:r w:rsidR="00847E79" w:rsidRPr="00443C6E">
        <w:rPr>
          <w:rFonts w:ascii="Times New Roman" w:hAnsi="Times New Roman" w:cs="Times New Roman"/>
          <w:b/>
          <w:sz w:val="24"/>
          <w:szCs w:val="24"/>
        </w:rPr>
        <w:t xml:space="preserve">≥65 </w:t>
      </w:r>
      <w:r w:rsidR="00847E79" w:rsidRPr="00443C6E">
        <w:rPr>
          <w:rFonts w:ascii="Times New Roman" w:hAnsi="Times New Roman" w:cs="Times New Roman"/>
          <w:b/>
          <w:noProof/>
          <w:sz w:val="24"/>
          <w:szCs w:val="24"/>
        </w:rPr>
        <w:t>years subgroup</w:t>
      </w:r>
      <w:r w:rsidR="009164BF" w:rsidRPr="00443C6E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tbl>
      <w:tblPr>
        <w:tblW w:w="7909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00"/>
        <w:gridCol w:w="1530"/>
        <w:gridCol w:w="1440"/>
        <w:gridCol w:w="1039"/>
      </w:tblGrid>
      <w:tr w:rsidR="009164BF" w:rsidTr="00443C6E">
        <w:trPr>
          <w:trHeight w:val="319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009" w:type="dxa"/>
            <w:gridSpan w:val="3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finite NVAF, age 65 and older</w:t>
            </w:r>
          </w:p>
        </w:tc>
      </w:tr>
      <w:tr w:rsidR="009164BF" w:rsidTr="00443C6E">
        <w:trPr>
          <w:trHeight w:val="319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. of patient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75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264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ean (SD) age, year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.2 (7.7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.6 (7.4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68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ge &gt;= 65 year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75 (100.0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264 (100.0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51 (44.9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38 (50.7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eighborhood Household Income Quintile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7 (7.3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2 (3.5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 (lowest)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1 (18.5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83 (20.9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9 (29.9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86 (17.4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6 (27.1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95 (18.2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4 (13.4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73 (20.1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 (highest)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8 (3.8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25 (19.8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boriginal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 (2.5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 (0.4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cation of initial diagnosi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55 (47.8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74 (39.1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D</w:t>
            </w:r>
            <w:r w:rsidR="00443C6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3 (17.5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59 (21.4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mbulatory/Office Setting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77 (34.7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31 (39.5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edian (IQR) no. of office-based physician visits in year prior to diagnosi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4, 13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6, 16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. of ED</w:t>
            </w:r>
            <w:r w:rsidR="00443C6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visits in year prior to diagnosi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65 (45.3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53 (60.7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8 (20.9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40 (19.2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-4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8 (22.3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40 (15.7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+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4 (11.5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1 (4.4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. of hospitalization in year prior to diagnosi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36 (74.4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391 (79.9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6 (15.1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93 (14.0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+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3 (10.4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0 (6.2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morbidities: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2 (30.0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44 (30.5)</w:t>
            </w:r>
          </w:p>
        </w:tc>
        <w:tc>
          <w:tcPr>
            <w:tcW w:w="1039" w:type="dxa"/>
          </w:tcPr>
          <w:p w:rsidR="009164BF" w:rsidRDefault="009164BF" w:rsidP="00916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8 (19.8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16 (18.3)</w:t>
            </w:r>
          </w:p>
        </w:tc>
        <w:tc>
          <w:tcPr>
            <w:tcW w:w="1039" w:type="dxa"/>
          </w:tcPr>
          <w:p w:rsidR="009164BF" w:rsidRDefault="009164BF" w:rsidP="009164B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0 (27.2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11 (21.8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3 (10.4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99 (11.2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 (2.5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2 (3.6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08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IA</w:t>
            </w:r>
            <w:r w:rsidR="00443C6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5 (4.8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1 (4.4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ntracranial Hemorrhage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0.7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 (0.6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ystemic Embolism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 (0.6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2 (0.7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GI Bleeding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1 (3.8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4 (3.7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14 (57.5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574 (60.1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44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9 (6.2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5 (6.9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AD</w:t>
            </w:r>
            <w:r w:rsidR="00443C6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0 (3.8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1 (4.4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ronic Pulmonary Disease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2 (24.3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43 (22.0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8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9 (12.8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55 (14.4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1 (4.4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3 (5.2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eptic Ulcer Disease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 (3.0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0 (2.6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3 (7.4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3 (8.6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bnormal liver function test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 (1.0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9 (1.3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9 (11.4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89 (13.2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29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w platelet count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 (0.9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5 (0.9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xcessive fall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0 (7.9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40 (8.0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lcohol related diagnose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 (2.0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3 (1.8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troke and bleeding risk score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ADS2 &gt;= 2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84 (56.7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60 (57.2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ADS2-VASC &gt;= 2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89 (92.2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345 (93.6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8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2CHADS2 &gt;= 2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37 (58.1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88 (58.8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TRIA &gt;= 4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1 (13.4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79 (15.3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36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ASBLED &gt;= 3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6 (14.3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44 (15.7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4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EMORR2HAGES &gt;= 2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82 (53.9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39 (57.8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ffice-based physician visit in year prior to diagnosis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83 (94.8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728 (96.2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GP</w:t>
            </w:r>
            <w:r w:rsidR="00443C6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35 (93.5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467 (94.4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</w:tr>
      <w:tr w:rsidR="009164BF" w:rsidTr="00443C6E">
        <w:trPr>
          <w:trHeight w:val="305"/>
        </w:trPr>
        <w:tc>
          <w:tcPr>
            <w:tcW w:w="3900" w:type="dxa"/>
          </w:tcPr>
          <w:p w:rsidR="009164BF" w:rsidRPr="00443C6E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43C6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pecialist, Internal Medicine/Cardiology</w:t>
            </w:r>
          </w:p>
        </w:tc>
        <w:tc>
          <w:tcPr>
            <w:tcW w:w="153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9 (26.6)</w:t>
            </w:r>
          </w:p>
        </w:tc>
        <w:tc>
          <w:tcPr>
            <w:tcW w:w="1440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91 (48.3)</w:t>
            </w:r>
          </w:p>
        </w:tc>
        <w:tc>
          <w:tcPr>
            <w:tcW w:w="1039" w:type="dxa"/>
          </w:tcPr>
          <w:p w:rsidR="009164BF" w:rsidRDefault="009164BF" w:rsidP="00A8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</w:tbl>
    <w:p w:rsidR="009164BF" w:rsidRDefault="009164BF" w:rsidP="009164BF">
      <w:pPr>
        <w:rPr>
          <w:rFonts w:ascii="Times New Roman" w:hAnsi="Times New Roman" w:cs="Times New Roman"/>
          <w:noProof/>
          <w:sz w:val="24"/>
          <w:szCs w:val="24"/>
        </w:rPr>
      </w:pPr>
    </w:p>
    <w:p w:rsidR="009164BF" w:rsidRDefault="00443C6E" w:rsidP="009164BF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="009164BF">
        <w:rPr>
          <w:rFonts w:ascii="Times New Roman" w:hAnsi="Times New Roman" w:cs="Times New Roman"/>
          <w:noProof/>
          <w:sz w:val="24"/>
          <w:szCs w:val="24"/>
        </w:rPr>
        <w:t xml:space="preserve">ED represents emergency department; TIA, transient ischemic attack; PAD, peripheral artery disease; GP, general practitioner.  </w:t>
      </w:r>
      <w:r w:rsidR="009164BF" w:rsidRPr="00C22B44">
        <w:rPr>
          <w:rFonts w:ascii="Times New Roman" w:hAnsi="Times New Roman" w:cs="Times New Roman"/>
          <w:noProof/>
          <w:sz w:val="24"/>
          <w:szCs w:val="24"/>
        </w:rPr>
        <w:t>Numbers are n (%) unless otherwise specified</w:t>
      </w:r>
      <w:r w:rsidR="009164BF">
        <w:rPr>
          <w:rFonts w:ascii="Times New Roman" w:hAnsi="Times New Roman" w:cs="Times New Roman"/>
          <w:noProof/>
          <w:sz w:val="24"/>
          <w:szCs w:val="24"/>
        </w:rPr>
        <w:t xml:space="preserve">.  </w:t>
      </w:r>
      <w:r w:rsidR="009164BF" w:rsidRPr="00C22B44">
        <w:rPr>
          <w:rFonts w:ascii="Times New Roman" w:hAnsi="Times New Roman" w:cs="Times New Roman"/>
          <w:noProof/>
          <w:sz w:val="24"/>
          <w:szCs w:val="24"/>
        </w:rPr>
        <w:t>P-values are calculated using Chi-Square test (proportion), t-test (mean), or Wilcoxin rank sum test (median)</w:t>
      </w:r>
    </w:p>
    <w:sectPr w:rsidR="009164BF" w:rsidSect="003A6FDA">
      <w:footerReference w:type="first" r:id="rId7"/>
      <w:pgSz w:w="12240" w:h="15840" w:code="1"/>
      <w:pgMar w:top="432" w:right="720" w:bottom="720" w:left="432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E28" w:rsidRDefault="00837E28" w:rsidP="00875A51">
      <w:pPr>
        <w:spacing w:after="0" w:line="240" w:lineRule="auto"/>
      </w:pPr>
      <w:r>
        <w:separator/>
      </w:r>
    </w:p>
  </w:endnote>
  <w:endnote w:type="continuationSeparator" w:id="0">
    <w:p w:rsidR="00837E28" w:rsidRDefault="00837E28" w:rsidP="00875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5A51" w:rsidRDefault="00875A51">
    <w:pPr>
      <w:pStyle w:val="Footer"/>
    </w:pPr>
    <w:r>
      <w:tab/>
    </w:r>
    <w:r>
      <w:tab/>
    </w:r>
    <w:r>
      <w:tab/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E28" w:rsidRDefault="00837E28" w:rsidP="00875A51">
      <w:pPr>
        <w:spacing w:after="0" w:line="240" w:lineRule="auto"/>
      </w:pPr>
      <w:r>
        <w:separator/>
      </w:r>
    </w:p>
  </w:footnote>
  <w:footnote w:type="continuationSeparator" w:id="0">
    <w:p w:rsidR="00837E28" w:rsidRDefault="00837E28" w:rsidP="00875A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6F2FC3"/>
    <w:multiLevelType w:val="hybridMultilevel"/>
    <w:tmpl w:val="8B8AB6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17359F"/>
    <w:multiLevelType w:val="hybridMultilevel"/>
    <w:tmpl w:val="AAFAB31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FA4F91"/>
    <w:multiLevelType w:val="hybridMultilevel"/>
    <w:tmpl w:val="D23E1CBE"/>
    <w:lvl w:ilvl="0" w:tplc="E5CA1B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6C5404"/>
    <w:multiLevelType w:val="multilevel"/>
    <w:tmpl w:val="EDC42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70F413C"/>
    <w:multiLevelType w:val="hybridMultilevel"/>
    <w:tmpl w:val="14E4B3F6"/>
    <w:lvl w:ilvl="0" w:tplc="F1AA8F6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704FCE"/>
    <w:multiLevelType w:val="hybridMultilevel"/>
    <w:tmpl w:val="BBDC9D0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931DDC"/>
    <w:multiLevelType w:val="hybridMultilevel"/>
    <w:tmpl w:val="D23E1CBE"/>
    <w:lvl w:ilvl="0" w:tplc="E5CA1B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A51"/>
    <w:rsid w:val="000431CE"/>
    <w:rsid w:val="000D17B1"/>
    <w:rsid w:val="0010004A"/>
    <w:rsid w:val="00131846"/>
    <w:rsid w:val="00192D45"/>
    <w:rsid w:val="002B2D18"/>
    <w:rsid w:val="00333863"/>
    <w:rsid w:val="0034118F"/>
    <w:rsid w:val="00357FCC"/>
    <w:rsid w:val="00391B9C"/>
    <w:rsid w:val="003A6FDA"/>
    <w:rsid w:val="00443C6E"/>
    <w:rsid w:val="006D25C2"/>
    <w:rsid w:val="00764F0F"/>
    <w:rsid w:val="00837E28"/>
    <w:rsid w:val="00847E79"/>
    <w:rsid w:val="00875A51"/>
    <w:rsid w:val="008A2A1A"/>
    <w:rsid w:val="008C18B7"/>
    <w:rsid w:val="009164BF"/>
    <w:rsid w:val="00AA2053"/>
    <w:rsid w:val="00BB5E86"/>
    <w:rsid w:val="00C93760"/>
    <w:rsid w:val="00CC0F58"/>
    <w:rsid w:val="00D27497"/>
    <w:rsid w:val="00DF6E37"/>
    <w:rsid w:val="00E8331D"/>
    <w:rsid w:val="00E97204"/>
    <w:rsid w:val="00FD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9851F8-B1B7-47CC-AF64-831B38304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A51"/>
    <w:pPr>
      <w:spacing w:after="160" w:line="259" w:lineRule="auto"/>
    </w:pPr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875A5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A5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CA"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875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A51"/>
    <w:rPr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A51"/>
    <w:rPr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A5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A51"/>
    <w:rPr>
      <w:rFonts w:ascii="Segoe UI" w:hAnsi="Segoe UI" w:cs="Segoe UI"/>
      <w:sz w:val="18"/>
      <w:szCs w:val="18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A5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5A51"/>
    <w:pPr>
      <w:spacing w:after="200" w:line="276" w:lineRule="auto"/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75A51"/>
    <w:rPr>
      <w:i/>
      <w:iCs/>
    </w:rPr>
  </w:style>
  <w:style w:type="character" w:customStyle="1" w:styleId="cit-source">
    <w:name w:val="cit-source"/>
    <w:basedOn w:val="DefaultParagraphFont"/>
    <w:rsid w:val="00875A51"/>
  </w:style>
  <w:style w:type="character" w:customStyle="1" w:styleId="cit-pub-date">
    <w:name w:val="cit-pub-date"/>
    <w:basedOn w:val="DefaultParagraphFont"/>
    <w:rsid w:val="00875A51"/>
  </w:style>
  <w:style w:type="character" w:customStyle="1" w:styleId="cit-vol4">
    <w:name w:val="cit-vol4"/>
    <w:basedOn w:val="DefaultParagraphFont"/>
    <w:rsid w:val="00875A51"/>
  </w:style>
  <w:style w:type="character" w:customStyle="1" w:styleId="cit-fpage">
    <w:name w:val="cit-fpage"/>
    <w:basedOn w:val="DefaultParagraphFont"/>
    <w:rsid w:val="00875A51"/>
  </w:style>
  <w:style w:type="table" w:styleId="TableGrid">
    <w:name w:val="Table Grid"/>
    <w:basedOn w:val="TableNormal"/>
    <w:uiPriority w:val="59"/>
    <w:rsid w:val="00875A5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A5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87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A51"/>
    <w:rPr>
      <w:lang w:val="en-CA"/>
    </w:rPr>
  </w:style>
  <w:style w:type="character" w:customStyle="1" w:styleId="apple-converted-space">
    <w:name w:val="apple-converted-space"/>
    <w:basedOn w:val="DefaultParagraphFont"/>
    <w:rsid w:val="00875A51"/>
  </w:style>
  <w:style w:type="character" w:customStyle="1" w:styleId="ref-journal">
    <w:name w:val="ref-journal"/>
    <w:basedOn w:val="DefaultParagraphFont"/>
    <w:rsid w:val="00875A51"/>
  </w:style>
  <w:style w:type="character" w:customStyle="1" w:styleId="ref-vol">
    <w:name w:val="ref-vol"/>
    <w:basedOn w:val="DefaultParagraphFont"/>
    <w:rsid w:val="00875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 and Dentistry</Company>
  <LinksUpToDate>false</LinksUpToDate>
  <CharactersWithSpaces>3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Wu</dc:creator>
  <cp:keywords/>
  <dc:description/>
  <cp:lastModifiedBy>Cynthia Wu</cp:lastModifiedBy>
  <cp:revision>4</cp:revision>
  <dcterms:created xsi:type="dcterms:W3CDTF">2015-04-29T22:35:00Z</dcterms:created>
  <dcterms:modified xsi:type="dcterms:W3CDTF">2015-08-20T22:25:00Z</dcterms:modified>
</cp:coreProperties>
</file>